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CE10C" w14:textId="77777777" w:rsidR="00740B74" w:rsidRPr="00EF4549" w:rsidRDefault="00740B74" w:rsidP="00740B74">
      <w:pPr>
        <w:spacing w:line="360" w:lineRule="auto"/>
        <w:rPr>
          <w:rFonts w:ascii="Fira Sans" w:hAnsi="Fira Sans"/>
          <w:color w:val="333333"/>
          <w:sz w:val="20"/>
          <w:szCs w:val="20"/>
        </w:rPr>
      </w:pPr>
      <w:r w:rsidRPr="00467393">
        <w:rPr>
          <w:rFonts w:ascii="Fira Sans" w:hAnsi="Fira Sans"/>
          <w:color w:val="333333"/>
          <w:sz w:val="20"/>
          <w:szCs w:val="20"/>
        </w:rPr>
        <w:t>SHR</w:t>
      </w:r>
      <w:r>
        <w:rPr>
          <w:rFonts w:ascii="Fira Sans" w:hAnsi="Fira Sans"/>
          <w:color w:val="333333"/>
          <w:sz w:val="20"/>
          <w:szCs w:val="20"/>
        </w:rPr>
        <w:t xml:space="preserve"> =</w:t>
      </w:r>
      <w:r w:rsidRPr="00467393">
        <w:t xml:space="preserve"> </w:t>
      </w:r>
      <w:r w:rsidRPr="00467393">
        <w:rPr>
          <w:rFonts w:ascii="Fira Sans" w:hAnsi="Fira Sans"/>
          <w:color w:val="333333"/>
          <w:sz w:val="20"/>
          <w:szCs w:val="20"/>
        </w:rPr>
        <w:t>spontaneously hypertensive rats</w:t>
      </w:r>
      <w:r>
        <w:rPr>
          <w:rFonts w:ascii="Fira Sans" w:hAnsi="Fira Sans"/>
          <w:color w:val="333333"/>
          <w:sz w:val="20"/>
          <w:szCs w:val="20"/>
        </w:rPr>
        <w:t xml:space="preserve">, </w:t>
      </w:r>
      <w:r w:rsidRPr="00443D1F">
        <w:rPr>
          <w:rFonts w:ascii="Fira Sans" w:hAnsi="Fira Sans"/>
          <w:color w:val="333333"/>
          <w:sz w:val="20"/>
          <w:szCs w:val="20"/>
        </w:rPr>
        <w:t>HS</w:t>
      </w:r>
      <w:r>
        <w:rPr>
          <w:rFonts w:ascii="Fira Sans" w:hAnsi="Fira Sans"/>
          <w:color w:val="333333"/>
          <w:sz w:val="20"/>
          <w:szCs w:val="20"/>
        </w:rPr>
        <w:t xml:space="preserve"> =</w:t>
      </w:r>
      <w:r w:rsidRPr="00443D1F">
        <w:t xml:space="preserve"> </w:t>
      </w:r>
      <w:r>
        <w:rPr>
          <w:rFonts w:ascii="Fira Sans" w:hAnsi="Fira Sans"/>
          <w:color w:val="333333"/>
          <w:sz w:val="20"/>
          <w:szCs w:val="20"/>
        </w:rPr>
        <w:t>h</w:t>
      </w:r>
      <w:r w:rsidRPr="00443D1F">
        <w:rPr>
          <w:rFonts w:ascii="Fira Sans" w:hAnsi="Fira Sans"/>
          <w:color w:val="333333"/>
          <w:sz w:val="20"/>
          <w:szCs w:val="20"/>
        </w:rPr>
        <w:t>ibiscus sabdariffa</w:t>
      </w:r>
      <w:r>
        <w:rPr>
          <w:rFonts w:ascii="Fira Sans" w:hAnsi="Fira Sans"/>
          <w:color w:val="333333"/>
          <w:sz w:val="20"/>
          <w:szCs w:val="20"/>
        </w:rPr>
        <w:t xml:space="preserve">, </w:t>
      </w:r>
      <w:r w:rsidRPr="00443D1F">
        <w:rPr>
          <w:rFonts w:ascii="Fira Sans" w:hAnsi="Fira Sans"/>
          <w:color w:val="333333"/>
          <w:sz w:val="20"/>
          <w:szCs w:val="20"/>
        </w:rPr>
        <w:t>AF</w:t>
      </w:r>
      <w:r>
        <w:rPr>
          <w:rFonts w:ascii="Fira Sans" w:hAnsi="Fira Sans"/>
          <w:color w:val="333333"/>
          <w:sz w:val="20"/>
          <w:szCs w:val="20"/>
        </w:rPr>
        <w:t>2 =</w:t>
      </w:r>
      <w:r w:rsidRPr="00443D1F">
        <w:t xml:space="preserve"> </w:t>
      </w:r>
      <w:r w:rsidRPr="00443D1F">
        <w:rPr>
          <w:rFonts w:ascii="Fira Sans" w:hAnsi="Fira Sans"/>
          <w:color w:val="333333"/>
          <w:sz w:val="20"/>
          <w:szCs w:val="20"/>
        </w:rPr>
        <w:t>aqueous fraction</w:t>
      </w:r>
      <w:r>
        <w:rPr>
          <w:rFonts w:ascii="Fira Sans" w:hAnsi="Fira Sans"/>
          <w:color w:val="333333"/>
          <w:sz w:val="20"/>
          <w:szCs w:val="20"/>
        </w:rPr>
        <w:t xml:space="preserve">, </w:t>
      </w:r>
      <w:r w:rsidRPr="00CF613A">
        <w:rPr>
          <w:rFonts w:ascii="Fira Sans" w:hAnsi="Fira Sans"/>
          <w:color w:val="333333"/>
          <w:sz w:val="20"/>
          <w:szCs w:val="20"/>
        </w:rPr>
        <w:t>OHCA = out-of-hospital cardiac arrest</w:t>
      </w:r>
      <w:r>
        <w:rPr>
          <w:rFonts w:ascii="Fira Sans" w:hAnsi="Fira Sans" w:hint="eastAsia"/>
          <w:color w:val="333333"/>
          <w:sz w:val="20"/>
          <w:szCs w:val="20"/>
        </w:rPr>
        <w:t>.</w:t>
      </w:r>
    </w:p>
    <w:p w14:paraId="3F40E444" w14:textId="77777777" w:rsidR="007437AA" w:rsidRPr="00740B74" w:rsidRDefault="007437AA"/>
    <w:sectPr w:rsidR="007437AA" w:rsidRPr="00740B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CE5FBD" w14:textId="77777777" w:rsidR="00407C0B" w:rsidRDefault="00407C0B" w:rsidP="00740B74">
      <w:r>
        <w:separator/>
      </w:r>
    </w:p>
  </w:endnote>
  <w:endnote w:type="continuationSeparator" w:id="0">
    <w:p w14:paraId="45603E47" w14:textId="77777777" w:rsidR="00407C0B" w:rsidRDefault="00407C0B" w:rsidP="00740B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ira Sans">
    <w:altName w:val="Calibri"/>
    <w:charset w:val="00"/>
    <w:family w:val="swiss"/>
    <w:pitch w:val="variable"/>
    <w:sig w:usb0="600002FF" w:usb1="00000001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A9A152" w14:textId="77777777" w:rsidR="00407C0B" w:rsidRDefault="00407C0B" w:rsidP="00740B74">
      <w:r>
        <w:separator/>
      </w:r>
    </w:p>
  </w:footnote>
  <w:footnote w:type="continuationSeparator" w:id="0">
    <w:p w14:paraId="1B3E0EF3" w14:textId="77777777" w:rsidR="00407C0B" w:rsidRDefault="00407C0B" w:rsidP="00740B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D54"/>
    <w:rsid w:val="00003958"/>
    <w:rsid w:val="00020B2C"/>
    <w:rsid w:val="000237B6"/>
    <w:rsid w:val="00042273"/>
    <w:rsid w:val="000A583B"/>
    <w:rsid w:val="000E521F"/>
    <w:rsid w:val="00104EA8"/>
    <w:rsid w:val="00123837"/>
    <w:rsid w:val="0013017B"/>
    <w:rsid w:val="00130688"/>
    <w:rsid w:val="0015105F"/>
    <w:rsid w:val="0015588B"/>
    <w:rsid w:val="00181BAA"/>
    <w:rsid w:val="00252503"/>
    <w:rsid w:val="00257AA2"/>
    <w:rsid w:val="00293A6C"/>
    <w:rsid w:val="002A4325"/>
    <w:rsid w:val="002B5861"/>
    <w:rsid w:val="00311F72"/>
    <w:rsid w:val="003308FC"/>
    <w:rsid w:val="003459AE"/>
    <w:rsid w:val="003516D3"/>
    <w:rsid w:val="00375E82"/>
    <w:rsid w:val="00391392"/>
    <w:rsid w:val="003940EB"/>
    <w:rsid w:val="00394E60"/>
    <w:rsid w:val="003C193F"/>
    <w:rsid w:val="003C3589"/>
    <w:rsid w:val="003C7BCA"/>
    <w:rsid w:val="003F59BC"/>
    <w:rsid w:val="004028F8"/>
    <w:rsid w:val="00407C0B"/>
    <w:rsid w:val="00415414"/>
    <w:rsid w:val="00424582"/>
    <w:rsid w:val="0043537D"/>
    <w:rsid w:val="00490558"/>
    <w:rsid w:val="00492967"/>
    <w:rsid w:val="004B0E1F"/>
    <w:rsid w:val="004B130C"/>
    <w:rsid w:val="004C5791"/>
    <w:rsid w:val="004C77A2"/>
    <w:rsid w:val="004D0890"/>
    <w:rsid w:val="004D3B6F"/>
    <w:rsid w:val="004E5021"/>
    <w:rsid w:val="004E7D47"/>
    <w:rsid w:val="00510F94"/>
    <w:rsid w:val="0052574C"/>
    <w:rsid w:val="0054389F"/>
    <w:rsid w:val="00563D04"/>
    <w:rsid w:val="005B0866"/>
    <w:rsid w:val="005C2A02"/>
    <w:rsid w:val="005E487F"/>
    <w:rsid w:val="006153AB"/>
    <w:rsid w:val="00620D92"/>
    <w:rsid w:val="006602E0"/>
    <w:rsid w:val="00684481"/>
    <w:rsid w:val="007249EA"/>
    <w:rsid w:val="00735BB5"/>
    <w:rsid w:val="00740B74"/>
    <w:rsid w:val="00741015"/>
    <w:rsid w:val="007437AA"/>
    <w:rsid w:val="00764EF7"/>
    <w:rsid w:val="007A74F2"/>
    <w:rsid w:val="007B4480"/>
    <w:rsid w:val="007B584C"/>
    <w:rsid w:val="007F749E"/>
    <w:rsid w:val="00810D54"/>
    <w:rsid w:val="00821C63"/>
    <w:rsid w:val="00844857"/>
    <w:rsid w:val="00892D48"/>
    <w:rsid w:val="008D4FE4"/>
    <w:rsid w:val="008F064F"/>
    <w:rsid w:val="009054D5"/>
    <w:rsid w:val="0091697D"/>
    <w:rsid w:val="0093718D"/>
    <w:rsid w:val="00941306"/>
    <w:rsid w:val="009614B7"/>
    <w:rsid w:val="00961AF0"/>
    <w:rsid w:val="009B6BAA"/>
    <w:rsid w:val="009D71A9"/>
    <w:rsid w:val="00A10C27"/>
    <w:rsid w:val="00A4202C"/>
    <w:rsid w:val="00AB368D"/>
    <w:rsid w:val="00AC29D0"/>
    <w:rsid w:val="00AC3FCB"/>
    <w:rsid w:val="00B014FD"/>
    <w:rsid w:val="00B240CD"/>
    <w:rsid w:val="00B2575F"/>
    <w:rsid w:val="00B403E7"/>
    <w:rsid w:val="00B87FF3"/>
    <w:rsid w:val="00BA7601"/>
    <w:rsid w:val="00BF67C6"/>
    <w:rsid w:val="00C158A9"/>
    <w:rsid w:val="00C23BE2"/>
    <w:rsid w:val="00CA632A"/>
    <w:rsid w:val="00CF6ECA"/>
    <w:rsid w:val="00D125B4"/>
    <w:rsid w:val="00D6218D"/>
    <w:rsid w:val="00D76E26"/>
    <w:rsid w:val="00D97847"/>
    <w:rsid w:val="00DD0FC0"/>
    <w:rsid w:val="00DD4853"/>
    <w:rsid w:val="00E2549B"/>
    <w:rsid w:val="00E407C5"/>
    <w:rsid w:val="00E62E06"/>
    <w:rsid w:val="00E63B55"/>
    <w:rsid w:val="00E83CE8"/>
    <w:rsid w:val="00E8715F"/>
    <w:rsid w:val="00EB3D82"/>
    <w:rsid w:val="00ED1582"/>
    <w:rsid w:val="00ED28F6"/>
    <w:rsid w:val="00F470C1"/>
    <w:rsid w:val="00F5106F"/>
    <w:rsid w:val="00F51230"/>
    <w:rsid w:val="00F74F3F"/>
    <w:rsid w:val="00F81475"/>
    <w:rsid w:val="00FD4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FD6D8F2-9C11-479C-9567-6E1AE596C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0B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042273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740B7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40B7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40B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40B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5-03-05T11:52:00Z</dcterms:created>
  <dcterms:modified xsi:type="dcterms:W3CDTF">2025-03-05T11:52:00Z</dcterms:modified>
</cp:coreProperties>
</file>